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63F" w:rsidRPr="00895566" w:rsidRDefault="00A8563F" w:rsidP="00A8563F">
      <w:pPr>
        <w:spacing w:after="0" w:line="240" w:lineRule="auto"/>
        <w:rPr>
          <w:b/>
          <w:u w:val="single"/>
        </w:rPr>
      </w:pPr>
      <w:r>
        <w:rPr>
          <w:b/>
        </w:rPr>
        <w:t>S1 File</w:t>
      </w:r>
    </w:p>
    <w:p w:rsidR="00A8563F" w:rsidRDefault="00A8563F" w:rsidP="00A8563F">
      <w:pPr>
        <w:spacing w:after="0" w:line="360" w:lineRule="auto"/>
        <w:jc w:val="both"/>
      </w:pPr>
      <w:r>
        <w:t xml:space="preserve">The Biosensor returned an error message in 1.4% (n=14) of all cases. In two cases a second attempt resulted in another error message, in 11 cases a valid result was returned on the second attempt and no second attempt was made in 1 case. In 6 cases the machine provided the error message that the ambient temperature was outside the machines range (error 1), when retesting was performed in a cooler setting the machine provided an acceptable result. In 8 cases the machine falsely assumed that the inserted strip had already been used (error 2), the same error message was returned during the second measurement in 2 cases.   </w:t>
      </w:r>
    </w:p>
    <w:p w:rsidR="00CE2449" w:rsidRDefault="00A8563F">
      <w:bookmarkStart w:id="0" w:name="_GoBack"/>
      <w:bookmarkEnd w:id="0"/>
    </w:p>
    <w:sectPr w:rsidR="00CE2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63F"/>
    <w:rsid w:val="001C2D16"/>
    <w:rsid w:val="00A8563F"/>
    <w:rsid w:val="00EA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Ley</dc:creator>
  <cp:lastModifiedBy>Benedikt Ley</cp:lastModifiedBy>
  <cp:revision>1</cp:revision>
  <dcterms:created xsi:type="dcterms:W3CDTF">2016-08-31T05:58:00Z</dcterms:created>
  <dcterms:modified xsi:type="dcterms:W3CDTF">2016-08-31T05:58:00Z</dcterms:modified>
</cp:coreProperties>
</file>